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E7624C">
      <w:pPr>
        <w:rPr>
          <w:rStyle w:val="4"/>
          <w:rFonts w:hint="default" w:ascii="Times New Roman" w:hAnsi="Times New Roman" w:cs="Times New Roman"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0" w:name="OLE_LINK3"/>
      <w:bookmarkStart w:id="1" w:name="OLE_LINK7"/>
      <w:r>
        <w:rPr>
          <w:rStyle w:val="4"/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</w:t>
      </w:r>
      <w:r>
        <w:rPr>
          <w:rStyle w:val="4"/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BLE</w:t>
      </w:r>
      <w:bookmarkEnd w:id="0"/>
      <w:r>
        <w:rPr>
          <w:rStyle w:val="4"/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Style w:val="4"/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</w:t>
      </w:r>
      <w:r>
        <w:rPr>
          <w:rStyle w:val="4"/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</w:t>
      </w:r>
      <w:r>
        <w:rPr>
          <w:rStyle w:val="4"/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Style w:val="4"/>
          <w:rFonts w:hint="default" w:ascii="Times New Roman" w:hAnsi="Times New Roman" w:cs="Times New Roman"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linical characteristics and PET metabolic parameters in the training, interval validation and external validation cohorts</w:t>
      </w:r>
      <w:bookmarkEnd w:id="1"/>
    </w:p>
    <w:tbl>
      <w:tblPr>
        <w:tblStyle w:val="2"/>
        <w:tblW w:w="8429" w:type="dxa"/>
        <w:jc w:val="righ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925"/>
        <w:gridCol w:w="1700"/>
        <w:gridCol w:w="812"/>
        <w:gridCol w:w="750"/>
        <w:gridCol w:w="1667"/>
      </w:tblGrid>
      <w:tr w14:paraId="726A0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right"/>
        </w:trPr>
        <w:tc>
          <w:tcPr>
            <w:tcW w:w="15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FEC7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92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CB0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aining</w:t>
            </w:r>
          </w:p>
          <w:p w14:paraId="64858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N = 136)</w:t>
            </w:r>
          </w:p>
        </w:tc>
        <w:tc>
          <w:tcPr>
            <w:tcW w:w="17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343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ternal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idation</w:t>
            </w:r>
          </w:p>
          <w:p w14:paraId="51955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N = 59)</w:t>
            </w:r>
          </w:p>
        </w:tc>
        <w:tc>
          <w:tcPr>
            <w:tcW w:w="81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3DB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</w:t>
            </w:r>
            <w:r>
              <w:rPr>
                <w:rStyle w:val="5"/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χ</w:t>
            </w:r>
            <w:r>
              <w:rPr>
                <w:rStyle w:val="6"/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Style w:val="5"/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</w:t>
            </w:r>
            <w:r>
              <w:rPr>
                <w:rStyle w:val="7"/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27C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 w:themeColor="text1" w:themeTint="F2"/>
                <w:sz w:val="18"/>
                <w:szCs w:val="18"/>
                <w:highlight w:val="none"/>
                <w:u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 </w:t>
            </w:r>
            <w:r>
              <w:rPr>
                <w:rStyle w:val="5"/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lue</w:t>
            </w:r>
          </w:p>
        </w:tc>
        <w:tc>
          <w:tcPr>
            <w:tcW w:w="166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C42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xternal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idation</w:t>
            </w:r>
          </w:p>
          <w:p w14:paraId="787A3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N=32)</w:t>
            </w:r>
          </w:p>
        </w:tc>
      </w:tr>
      <w:tr w14:paraId="1E914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2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ge (years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C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4.29±9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B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2" w:name="OLE_LINK1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3.29±11.55</w:t>
            </w:r>
            <w:bookmarkEnd w:id="2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5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C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9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2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.79</w:t>
            </w:r>
          </w:p>
        </w:tc>
      </w:tr>
      <w:tr w14:paraId="751C8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4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tholog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5E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4A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B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9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0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6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0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28AEB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6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SC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5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15(84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7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5(76.3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69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29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F3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(90.63%)</w:t>
            </w:r>
          </w:p>
        </w:tc>
      </w:tr>
      <w:tr w14:paraId="74C65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4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A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8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(15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5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(23.7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D9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1A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7C4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(9.37%)</w:t>
            </w:r>
          </w:p>
        </w:tc>
      </w:tr>
      <w:tr w14:paraId="4AAF7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F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ort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94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E7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1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3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9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3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55877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3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O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C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7(56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F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(47.5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24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89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78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(40.63%)</w:t>
            </w:r>
          </w:p>
        </w:tc>
      </w:tr>
      <w:tr w14:paraId="29717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A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Y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0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9(43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5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1(52.5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02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92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C9D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(59.37%)</w:t>
            </w:r>
          </w:p>
        </w:tc>
      </w:tr>
      <w:tr w14:paraId="414A4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6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TD (cm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3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96±1.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B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22±1.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5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0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1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8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46</w:t>
            </w:r>
          </w:p>
        </w:tc>
      </w:tr>
      <w:tr w14:paraId="099D1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3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NM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05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08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A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D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7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4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07D12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7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O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2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8(35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A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(32.20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18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12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06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(46.88%)</w:t>
            </w:r>
          </w:p>
        </w:tc>
      </w:tr>
      <w:tr w14:paraId="61AEE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D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Y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6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8(64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3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0(67.80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AE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1A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CA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(53.12%)</w:t>
            </w:r>
          </w:p>
        </w:tc>
      </w:tr>
      <w:tr w14:paraId="231C5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0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a-aortic LNM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7D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6E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B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B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9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4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06A90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4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O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2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6(77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B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8(81.4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B6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C4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35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6(81.25</w:t>
            </w:r>
            <w:bookmarkStart w:id="3" w:name="OLE_LINK17"/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%</w:t>
            </w:r>
            <w:bookmarkEnd w:id="3"/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  <w:tr w14:paraId="5A044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C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Y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F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(22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E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1(18.6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D8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30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F8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(18.75%)</w:t>
            </w:r>
          </w:p>
        </w:tc>
      </w:tr>
      <w:tr w14:paraId="201B0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0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nopaus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406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52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7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7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2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F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 w14:paraId="12ABC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9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O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3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3(39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7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4(40.7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60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B1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CD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8(56.25%)</w:t>
            </w:r>
          </w:p>
        </w:tc>
      </w:tr>
      <w:tr w14:paraId="49BDD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5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Y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E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3(61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3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(59.3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76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E0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F43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(43.75%)</w:t>
            </w:r>
          </w:p>
        </w:tc>
      </w:tr>
      <w:tr w14:paraId="37736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A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Vmax (SUVbw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F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.72±6.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1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.20±5.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A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5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F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F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.31</w:t>
            </w:r>
          </w:p>
        </w:tc>
      </w:tr>
      <w:tr w14:paraId="0E4AD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C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TV (m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F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.43(15.53,54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6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3.42(21.4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9.9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8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2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B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3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A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.22(5.51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2.53)</w:t>
            </w:r>
          </w:p>
        </w:tc>
      </w:tr>
      <w:tr w14:paraId="6461A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A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Vmean (SUVbw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9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.25±3.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5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.59±3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9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6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6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4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3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63</w:t>
            </w:r>
          </w:p>
        </w:tc>
      </w:tr>
      <w:tr w14:paraId="52CF2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8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LG (SUVbw*m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E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3.07(119.97,552.8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7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31.91(154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62.9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F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0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0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E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4.38(43.17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4.93)</w:t>
            </w:r>
          </w:p>
        </w:tc>
      </w:tr>
      <w:tr w14:paraId="7D553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2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BC cou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7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.81±2.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1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.24±2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9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4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0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77</w:t>
            </w:r>
          </w:p>
        </w:tc>
      </w:tr>
      <w:tr w14:paraId="617F7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E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BC cou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7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11±0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2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1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3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6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7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E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5</w:t>
            </w:r>
          </w:p>
        </w:tc>
      </w:tr>
      <w:tr w14:paraId="233EC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D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t cou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0.82±99.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9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23.24±109.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9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E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3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34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8.80</w:t>
            </w:r>
          </w:p>
        </w:tc>
      </w:tr>
      <w:tr w14:paraId="775CF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C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ymphocyte cou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6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66±0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0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63±0.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9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2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6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52</w:t>
            </w:r>
          </w:p>
        </w:tc>
      </w:tr>
      <w:tr w14:paraId="1DB65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righ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D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utrophile cou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3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51±2.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6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92±2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5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0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5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6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.06</w:t>
            </w:r>
          </w:p>
        </w:tc>
      </w:tr>
      <w:tr w14:paraId="547EC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right"/>
        </w:trPr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453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b count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30D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0.18±16.5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1D6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17.61±23.73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998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830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452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5CF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6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.90</w:t>
            </w:r>
          </w:p>
        </w:tc>
      </w:tr>
    </w:tbl>
    <w:p w14:paraId="5C677769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CC</w:t>
      </w:r>
      <w:bookmarkStart w:id="4" w:name="OLE_LINK1"/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squamous cell carcinoma; AC, adenocarcinoma;</w:t>
      </w:r>
      <w:bookmarkEnd w:id="4"/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MTD, maximal tumor diameter; LNM, lymph node metastasis;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V</w:t>
      </w:r>
      <w:r>
        <w:rPr>
          <w:rFonts w:hint="eastAsia" w:ascii="Times New Roman" w:hAnsi="Times New Roman" w:eastAsia="宋体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ax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maximum standardized uptake value; SUV</w:t>
      </w:r>
      <w:r>
        <w:rPr>
          <w:rFonts w:hint="eastAsia" w:ascii="Times New Roman" w:hAnsi="Times New Roman" w:eastAsia="宋体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ean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ean standardized uptake value</w:t>
      </w:r>
      <w:r>
        <w:rPr>
          <w:rFonts w:hint="eastAsia" w:ascii="Times New Roman" w:hAnsi="Times New Roman" w:eastAsia="宋体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MTV, metabolic active tumor volume; TLG, total lesion glycolysis; WBC, white blood cell; RBC, red blood cell; WBC, white blood cell; Plt, blood platelet; Hb, hemoglobin;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t value;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χ2 value ;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Z value;</w:t>
      </w:r>
    </w:p>
    <w:p w14:paraId="058ABFFC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br w:type="page"/>
      </w:r>
    </w:p>
    <w:p w14:paraId="196000E0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C429FB6">
      <w:pPr>
        <w:rPr>
          <w:rStyle w:val="4"/>
          <w:rFonts w:hint="default" w:ascii="Times New Roman" w:hAnsi="Times New Roman" w:cs="Times New Roman"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Style w:val="4"/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</w:t>
      </w:r>
      <w:r>
        <w:rPr>
          <w:rStyle w:val="4"/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BLE</w:t>
      </w:r>
      <w:r>
        <w:rPr>
          <w:rStyle w:val="4"/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Style w:val="4"/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2.</w:t>
      </w:r>
      <w:r>
        <w:rPr>
          <w:rStyle w:val="4"/>
          <w:rFonts w:hint="default" w:ascii="Times New Roman" w:hAnsi="Times New Roman" w:cs="Times New Roman"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omparison of PET </w:t>
      </w:r>
      <w:r>
        <w:rPr>
          <w:rStyle w:val="4"/>
          <w:rFonts w:hint="eastAsia" w:ascii="Times New Roman" w:hAnsi="Times New Roman" w:cs="Times New Roman"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radiomics features</w:t>
      </w:r>
      <w:r>
        <w:rPr>
          <w:rStyle w:val="4"/>
          <w:rFonts w:hint="default" w:ascii="Times New Roman" w:hAnsi="Times New Roman" w:cs="Times New Roman"/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the training, interval validation and external validation cohorts</w:t>
      </w:r>
    </w:p>
    <w:tbl>
      <w:tblPr>
        <w:tblStyle w:val="2"/>
        <w:tblW w:w="150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487"/>
        <w:gridCol w:w="1779"/>
        <w:gridCol w:w="941"/>
        <w:gridCol w:w="240"/>
        <w:gridCol w:w="1399"/>
        <w:gridCol w:w="1726"/>
        <w:gridCol w:w="1035"/>
        <w:gridCol w:w="240"/>
        <w:gridCol w:w="1640"/>
        <w:gridCol w:w="1769"/>
        <w:gridCol w:w="741"/>
      </w:tblGrid>
      <w:tr w14:paraId="046CD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0997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ET radiomics features</w:t>
            </w:r>
          </w:p>
        </w:tc>
        <w:tc>
          <w:tcPr>
            <w:tcW w:w="420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153E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aining cohort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E494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416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179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ternal validation cohort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6F5D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415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C464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xternal validation cohort</w:t>
            </w:r>
          </w:p>
        </w:tc>
      </w:tr>
      <w:tr w14:paraId="4A92D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0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77BBC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D2AB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C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B60B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6997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5ECE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D63B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C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FC3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E2E0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429C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AB29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C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3BFD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FA59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</w:tr>
      <w:tr w14:paraId="61220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CDC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avelet_LHL_firstorder_Maximu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7CC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648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3111.5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492.56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F4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77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3665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552.02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C11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7393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748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324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3751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825.62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B3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113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2017.95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719.66）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43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880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4B1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336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3722.8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43.16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F1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20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2328.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681.56）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B9B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8</w:t>
            </w:r>
          </w:p>
        </w:tc>
      </w:tr>
      <w:tr w14:paraId="47B8A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73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quare_GLDM_SD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39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7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06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6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4A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＜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48B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D2C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6（0.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95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6）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FFB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4D7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827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00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70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）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9FB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17</w:t>
            </w:r>
          </w:p>
        </w:tc>
      </w:tr>
      <w:tr w14:paraId="687BC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8E3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quareroot_firstorder_</w:t>
            </w:r>
          </w:p>
          <w:p w14:paraId="2F3FE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nimu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F18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35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19567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1498.91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2EF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57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15934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7525.00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AFA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11A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8B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404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17060.6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384.67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FF4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157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12796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3305.43）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6C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E96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7F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7651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22681.5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0145.75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84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808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17507.3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2103.74）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748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41</w:t>
            </w:r>
          </w:p>
        </w:tc>
      </w:tr>
      <w:tr w14:paraId="6132E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1AF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quareroot_GLDM_SD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86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7）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5F5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7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E53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4</w:t>
            </w:r>
            <w:r>
              <w:rPr>
                <w:rStyle w:val="8"/>
                <w:rFonts w:hint="default" w:ascii="Times New Roman" w:hAnsi="Times New Roman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35A6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88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8B3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）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FAA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＜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B8B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7F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9）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43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）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DB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62</w:t>
            </w:r>
          </w:p>
        </w:tc>
      </w:tr>
      <w:tr w14:paraId="232C9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20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AD02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xponential_GLSZM_</w:t>
            </w:r>
          </w:p>
          <w:p w14:paraId="3EE79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18"/>
                <w:szCs w:val="18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LGLE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 w14:paraId="645D5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3）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 w14:paraId="534B2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7）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0DA2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B73DE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 w14:paraId="5D1F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4）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 w14:paraId="2810B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0）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48C0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98CCB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 w14:paraId="7BC26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7）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 w14:paraId="69553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（0.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3）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3BBC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u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58</w:t>
            </w:r>
          </w:p>
        </w:tc>
      </w:tr>
    </w:tbl>
    <w:p w14:paraId="78A9C2CF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044ADAB1">
      <w:pPr>
        <w:rPr>
          <w:rFonts w:hint="default" w:ascii="Times New Roman" w:hAnsi="Times New Roman" w:cs="Times New Roman" w:eastAsiaTheme="minorEastAsia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PET, positron emission tomography; SCC, squamous cell carcinoma; AC, adenocarcinoma; SDE, small dependence emphasis;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GLDM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gray-level dependence matrix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; SDE, small dependence emphasis; GLSZM, gray-level size zone matrix; SALGLE, small area low gray level emphasis</w:t>
      </w:r>
      <w:bookmarkStart w:id="8" w:name="_GoBack"/>
      <w:bookmarkEnd w:id="8"/>
    </w:p>
    <w:p w14:paraId="74B7E8A2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CBB0711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E706057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5F7DCAC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0ED3CA51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11FAA31A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44747DCA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3CF9506">
      <w:pP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3475990" cy="1542415"/>
            <wp:effectExtent l="0" t="0" r="3810" b="6985"/>
            <wp:docPr id="4" name="图片 4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599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1607185" cy="1499870"/>
            <wp:effectExtent l="0" t="0" r="5715" b="11430"/>
            <wp:docPr id="1" name="图片 1" descr="4407fe54dae48967b749de5b753bbc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407fe54dae48967b749de5b753bbc8"/>
                    <pic:cNvPicPr>
                      <a:picLocks noChangeAspect="1"/>
                    </pic:cNvPicPr>
                  </pic:nvPicPr>
                  <pic:blipFill>
                    <a:blip r:embed="rId5"/>
                    <a:srcRect t="5013"/>
                    <a:stretch>
                      <a:fillRect/>
                    </a:stretch>
                  </pic:blipFill>
                  <pic:spPr>
                    <a:xfrm>
                      <a:off x="0" y="0"/>
                      <a:ext cx="1607185" cy="149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23E73">
      <w:pP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5" w:name="OLE_LINK12"/>
      <w:r>
        <w:rPr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i</w:t>
      </w:r>
      <w:r>
        <w:rPr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gure S1</w:t>
      </w:r>
      <w:bookmarkEnd w:id="5"/>
      <w:r>
        <w:rPr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he decision curve analysis (DCA) curves. The decision curves show that the PET radiomics model performed better and provided a higher clinical application value than CT radiomics mode and PET-CT radiomics model</w:t>
      </w:r>
      <w:bookmarkStart w:id="6" w:name="OLE_LINK13"/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training cohort 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internal validation cohort </w:t>
      </w:r>
      <w:bookmarkStart w:id="7" w:name="OLE_LINK11"/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bookmarkEnd w:id="7"/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nd external validation cohort 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.</w:t>
      </w:r>
      <w:bookmarkEnd w:id="6"/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</w:p>
    <w:p w14:paraId="601CD46C">
      <w:pP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br w:type="page"/>
      </w:r>
    </w:p>
    <w:p w14:paraId="38FDA850">
      <w:p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1701165" cy="1647190"/>
            <wp:effectExtent l="0" t="0" r="635" b="3810"/>
            <wp:docPr id="8" name="图片 8" descr="11dce49bddb6b56f502a23fdfdde7d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1dce49bddb6b56f502a23fdfdde7d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01165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1701800" cy="1645920"/>
            <wp:effectExtent l="0" t="0" r="0" b="5080"/>
            <wp:docPr id="2" name="图片 2" descr="04c185a852ce48f57a2522730b6ead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04c185a852ce48f57a2522730b6ead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0180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1708150" cy="1652270"/>
            <wp:effectExtent l="0" t="0" r="6350" b="11430"/>
            <wp:docPr id="3" name="图片 3" descr="5110347cbc2846d3b80778fbacfc2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110347cbc2846d3b80778fbacfc2e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08150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4C365">
      <w:pP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i</w:t>
      </w:r>
      <w:r>
        <w:rPr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gure S2.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Calibration curves of the 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del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training cohort (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, internal validation cohort (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 and external validation cohort (</w:t>
      </w:r>
      <w:r>
        <w:rPr>
          <w:rFonts w:hint="eastAsia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iMDVhZTMwYzdkZGViMzY4YTgyZGE2YmIwMGJjODUifQ=="/>
  </w:docVars>
  <w:rsids>
    <w:rsidRoot w:val="5776382A"/>
    <w:rsid w:val="05000A1B"/>
    <w:rsid w:val="084958C7"/>
    <w:rsid w:val="088F5575"/>
    <w:rsid w:val="16BE1E47"/>
    <w:rsid w:val="22462CF1"/>
    <w:rsid w:val="23DA7B95"/>
    <w:rsid w:val="24A37B81"/>
    <w:rsid w:val="25EF026F"/>
    <w:rsid w:val="25FF6609"/>
    <w:rsid w:val="3010580E"/>
    <w:rsid w:val="32D3237F"/>
    <w:rsid w:val="37AF7152"/>
    <w:rsid w:val="3A0F7E57"/>
    <w:rsid w:val="3C5462DE"/>
    <w:rsid w:val="43F3462F"/>
    <w:rsid w:val="449A302E"/>
    <w:rsid w:val="475A49C5"/>
    <w:rsid w:val="4A68578C"/>
    <w:rsid w:val="4AE4089B"/>
    <w:rsid w:val="530D4FE1"/>
    <w:rsid w:val="5776382A"/>
    <w:rsid w:val="5DAF4406"/>
    <w:rsid w:val="661D1DE3"/>
    <w:rsid w:val="68CA5967"/>
    <w:rsid w:val="69B12712"/>
    <w:rsid w:val="6E1A2608"/>
    <w:rsid w:val="74B526BB"/>
    <w:rsid w:val="776668EA"/>
    <w:rsid w:val="7CCC14D9"/>
    <w:rsid w:val="7D66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autoRedefine/>
    <w:qFormat/>
    <w:uiPriority w:val="0"/>
    <w:rPr>
      <w:sz w:val="16"/>
      <w:szCs w:val="16"/>
    </w:rPr>
  </w:style>
  <w:style w:type="character" w:customStyle="1" w:styleId="5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7">
    <w:name w:val="font11"/>
    <w:basedOn w:val="3"/>
    <w:autoRedefine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8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3</Words>
  <Characters>3190</Characters>
  <Lines>0</Lines>
  <Paragraphs>0</Paragraphs>
  <TotalTime>5</TotalTime>
  <ScaleCrop>false</ScaleCrop>
  <LinksUpToDate>false</LinksUpToDate>
  <CharactersWithSpaces>3448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09:47:00Z</dcterms:created>
  <dc:creator>六月的橘子</dc:creator>
  <cp:lastModifiedBy>六月的橘子</cp:lastModifiedBy>
  <dcterms:modified xsi:type="dcterms:W3CDTF">2024-09-11T06:3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C5F30C9378F84A1A94EB03F676CD59C7_13</vt:lpwstr>
  </property>
</Properties>
</file>